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37424" w:rsidRDefault="00137424" w:rsidP="0001436A">
      <w:pPr>
        <w:pStyle w:val="AuthorList"/>
        <w:rPr>
          <w:sz w:val="32"/>
          <w:szCs w:val="32"/>
        </w:rPr>
      </w:pPr>
      <w:r w:rsidRPr="00137424">
        <w:rPr>
          <w:sz w:val="32"/>
          <w:szCs w:val="32"/>
        </w:rPr>
        <w:t>The Behavioral Consequence of Phenylketonuria in Mice Depends on the Genetic Background</w:t>
      </w:r>
    </w:p>
    <w:p w:rsidR="00137424" w:rsidRPr="00137424" w:rsidRDefault="00137424" w:rsidP="00137424">
      <w:pPr>
        <w:pStyle w:val="AuthorList"/>
        <w:rPr>
          <w:lang w:val="nl-NL"/>
        </w:rPr>
      </w:pPr>
      <w:r>
        <w:rPr>
          <w:lang w:val="nl-NL"/>
        </w:rPr>
        <w:t>Vibeke M. Bruinenberg, Els van der Goot, Danique van Vliet, Martijn J. de Groot, Priscila N. Mazzola, M. Rebecca Heiner-Fokkema, Martijn H. van Faassen</w:t>
      </w:r>
      <w:r w:rsidRPr="00137424">
        <w:rPr>
          <w:lang w:val="nl-NL"/>
        </w:rPr>
        <w:t>,  Francjan J. van</w:t>
      </w:r>
      <w:r>
        <w:rPr>
          <w:lang w:val="nl-NL"/>
        </w:rPr>
        <w:t xml:space="preserve"> Spronsen, Eddy A. van der Zee</w:t>
      </w:r>
      <w:r w:rsidRPr="00137424">
        <w:rPr>
          <w:lang w:val="nl-NL"/>
        </w:rPr>
        <w:t>*.</w:t>
      </w:r>
    </w:p>
    <w:p w:rsidR="002868E2" w:rsidRPr="00137424" w:rsidRDefault="002868E2" w:rsidP="00994A3D">
      <w:pPr>
        <w:spacing w:before="240" w:after="0"/>
        <w:rPr>
          <w:rFonts w:cs="Times New Roman"/>
          <w:lang w:val="nl-NL"/>
        </w:rPr>
      </w:pPr>
      <w:r w:rsidRPr="00137424">
        <w:rPr>
          <w:rFonts w:cs="Times New Roman"/>
          <w:b/>
          <w:lang w:val="nl-NL"/>
        </w:rPr>
        <w:t xml:space="preserve">* Correspondence: </w:t>
      </w:r>
      <w:r w:rsidR="00137424">
        <w:rPr>
          <w:rFonts w:cs="Times New Roman"/>
          <w:lang w:val="nl-NL"/>
        </w:rPr>
        <w:t>Eddy A. van der Zee: e.a.van.der.zee@rug.nl</w:t>
      </w:r>
    </w:p>
    <w:p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137424">
        <w:t>Table</w:t>
      </w:r>
      <w:r w:rsidR="00FF6488">
        <w:t>s</w:t>
      </w:r>
    </w:p>
    <w:p w:rsidR="00137424" w:rsidRPr="00904189" w:rsidRDefault="00137424" w:rsidP="00137424">
      <w:r w:rsidRPr="00137424">
        <w:rPr>
          <w:b/>
        </w:rPr>
        <w:t>Table 1. Amino acid concentration</w:t>
      </w:r>
      <w:r w:rsidR="00904189">
        <w:rPr>
          <w:b/>
        </w:rPr>
        <w:t>s</w:t>
      </w:r>
      <w:r w:rsidRPr="00137424">
        <w:rPr>
          <w:b/>
        </w:rPr>
        <w:t xml:space="preserve"> in </w:t>
      </w:r>
      <w:r w:rsidRPr="00904189">
        <w:rPr>
          <w:b/>
        </w:rPr>
        <w:t>blood</w:t>
      </w:r>
      <w:r w:rsidR="00904189" w:rsidRPr="00904189">
        <w:rPr>
          <w:rFonts w:cs="Times New Roman"/>
          <w:b/>
          <w:szCs w:val="24"/>
        </w:rPr>
        <w:t xml:space="preserve"> (µ</w:t>
      </w:r>
      <w:proofErr w:type="spellStart"/>
      <w:r w:rsidR="00904189" w:rsidRPr="00904189">
        <w:rPr>
          <w:rFonts w:cs="Times New Roman"/>
          <w:b/>
          <w:szCs w:val="24"/>
        </w:rPr>
        <w:t>mol</w:t>
      </w:r>
      <w:proofErr w:type="spellEnd"/>
      <w:r w:rsidR="00904189" w:rsidRPr="00904189">
        <w:rPr>
          <w:rFonts w:cs="Times New Roman"/>
          <w:b/>
          <w:szCs w:val="24"/>
        </w:rPr>
        <w:t>/L)</w:t>
      </w:r>
      <w:r w:rsidR="00904189" w:rsidRPr="00904189">
        <w:rPr>
          <w:b/>
        </w:rPr>
        <w:t>.</w:t>
      </w:r>
      <w:r w:rsidR="00904189">
        <w:rPr>
          <w:b/>
        </w:rPr>
        <w:t xml:space="preserve"> </w:t>
      </w:r>
      <w:r w:rsidR="00904189">
        <w:t xml:space="preserve">Each column depicts the mean concentration of the amino acids </w:t>
      </w:r>
      <w:r w:rsidR="00904189">
        <w:rPr>
          <w:rFonts w:cs="Times New Roman"/>
        </w:rPr>
        <w:t>±</w:t>
      </w:r>
      <w:r w:rsidR="00904189">
        <w:t xml:space="preserve"> standard</w:t>
      </w:r>
      <w:r w:rsidR="003A5549">
        <w:t xml:space="preserve"> error of the mean</w:t>
      </w:r>
      <w:r w:rsidR="00904189">
        <w:t xml:space="preserve">. The </w:t>
      </w:r>
      <w:r w:rsidR="00C557FD">
        <w:t>Greek</w:t>
      </w:r>
      <w:bookmarkStart w:id="0" w:name="_GoBack"/>
      <w:bookmarkEnd w:id="0"/>
      <w:r w:rsidR="00904189">
        <w:t xml:space="preserve"> symbols are used to highlight significant differences; </w:t>
      </w:r>
      <w:r w:rsidR="00904189">
        <w:rPr>
          <w:rFonts w:cs="Times New Roman"/>
        </w:rPr>
        <w:t>α</w:t>
      </w:r>
      <w:r w:rsidR="00FF6488">
        <w:rPr>
          <w:rFonts w:cs="Times New Roman"/>
        </w:rPr>
        <w:t xml:space="preserve">= a difference between BTBR WT and BTBR PKU, </w:t>
      </w:r>
      <w:r w:rsidR="00904189">
        <w:rPr>
          <w:rFonts w:cs="Times New Roman"/>
        </w:rPr>
        <w:t>β</w:t>
      </w:r>
      <w:r w:rsidR="00FF6488">
        <w:rPr>
          <w:rFonts w:cs="Times New Roman"/>
        </w:rPr>
        <w:t xml:space="preserve">= a difference between B6 WT and B6 PKU, </w:t>
      </w:r>
      <w:r w:rsidR="00904189">
        <w:rPr>
          <w:rFonts w:cs="Times New Roman"/>
        </w:rPr>
        <w:t>γ</w:t>
      </w:r>
      <w:r w:rsidR="00FF6488">
        <w:rPr>
          <w:rFonts w:cs="Times New Roman"/>
        </w:rPr>
        <w:t>= a difference between BTBR PKU and B6 PKU (n=4-6).</w:t>
      </w:r>
    </w:p>
    <w:tbl>
      <w:tblPr>
        <w:tblW w:w="92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820"/>
        <w:gridCol w:w="272"/>
        <w:gridCol w:w="580"/>
        <w:gridCol w:w="960"/>
        <w:gridCol w:w="272"/>
        <w:gridCol w:w="580"/>
        <w:gridCol w:w="240"/>
        <w:gridCol w:w="960"/>
        <w:gridCol w:w="272"/>
        <w:gridCol w:w="580"/>
        <w:gridCol w:w="340"/>
        <w:gridCol w:w="960"/>
        <w:gridCol w:w="272"/>
        <w:gridCol w:w="680"/>
        <w:gridCol w:w="357"/>
      </w:tblGrid>
      <w:tr w:rsidR="00137424" w:rsidRPr="00137424" w:rsidTr="00137424">
        <w:trPr>
          <w:trHeight w:val="37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BTBR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B6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</w:tr>
      <w:tr w:rsidR="00137424" w:rsidRPr="00137424" w:rsidTr="00137424">
        <w:trPr>
          <w:trHeight w:val="37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WT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PKU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WT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PKU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</w:tr>
      <w:tr w:rsidR="00137424" w:rsidRPr="00137424" w:rsidTr="00137424">
        <w:trPr>
          <w:trHeight w:val="450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Phenylalan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00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3A5549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6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70.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3A5549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3.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α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8.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874DD2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.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632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874DD2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27.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β,γ</w:t>
            </w:r>
          </w:p>
        </w:tc>
      </w:tr>
      <w:tr w:rsidR="00137424" w:rsidRPr="00137424" w:rsidTr="00137424">
        <w:trPr>
          <w:trHeight w:val="45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Tyrosi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5.4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3A5549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7.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3A5549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.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α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3.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874DD2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.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8.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874DD2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 </w:t>
            </w:r>
          </w:p>
        </w:tc>
      </w:tr>
      <w:tr w:rsidR="00137424" w:rsidRPr="00137424" w:rsidTr="00137424">
        <w:trPr>
          <w:trHeight w:val="45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Vali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47.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3A5549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1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37.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3A5549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5.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81.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874DD2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77.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874DD2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8.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β</w:t>
            </w:r>
          </w:p>
        </w:tc>
      </w:tr>
      <w:tr w:rsidR="00137424" w:rsidRPr="00137424" w:rsidTr="00137424">
        <w:trPr>
          <w:trHeight w:val="45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Isoleuci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89.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3A5549" w:rsidP="003A554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92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3A5549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.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8.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874DD2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.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04.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874DD2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.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β</w:t>
            </w:r>
          </w:p>
        </w:tc>
      </w:tr>
      <w:tr w:rsidR="00137424" w:rsidRPr="00137424" w:rsidTr="00137424">
        <w:trPr>
          <w:trHeight w:val="45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Leuci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48.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3A5549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40.3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3A5549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0.9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17.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874DD2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4.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70.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874DD2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1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β</w:t>
            </w:r>
          </w:p>
        </w:tc>
      </w:tr>
      <w:tr w:rsidR="00137424" w:rsidRPr="00137424" w:rsidTr="00137424">
        <w:trPr>
          <w:trHeight w:val="42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Histidi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2.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3A5549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5.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3A5549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.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51.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874DD2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.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67.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874DD2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7.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</w:tr>
      <w:tr w:rsidR="00137424" w:rsidRPr="00137424" w:rsidTr="00137424">
        <w:trPr>
          <w:trHeight w:val="42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Threonin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44.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3A5549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31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3A5549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3.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16.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874DD2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2.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56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37424" w:rsidRPr="00137424" w:rsidRDefault="00874DD2" w:rsidP="001374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19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37424" w:rsidRPr="00137424" w:rsidRDefault="00137424" w:rsidP="00137424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</w:tr>
    </w:tbl>
    <w:p w:rsidR="00137424" w:rsidRDefault="00137424" w:rsidP="00137424"/>
    <w:p w:rsidR="00FF6488" w:rsidRDefault="00FF6488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FF6488" w:rsidRPr="00904189" w:rsidRDefault="00FF6488" w:rsidP="00FF6488">
      <w:r>
        <w:rPr>
          <w:b/>
        </w:rPr>
        <w:lastRenderedPageBreak/>
        <w:t>Table 2</w:t>
      </w:r>
      <w:r w:rsidRPr="00137424">
        <w:rPr>
          <w:b/>
        </w:rPr>
        <w:t>. Amino acid concentration</w:t>
      </w:r>
      <w:r>
        <w:rPr>
          <w:b/>
        </w:rPr>
        <w:t>s</w:t>
      </w:r>
      <w:r w:rsidRPr="00137424">
        <w:rPr>
          <w:b/>
        </w:rPr>
        <w:t xml:space="preserve"> in </w:t>
      </w:r>
      <w:r>
        <w:rPr>
          <w:b/>
        </w:rPr>
        <w:t>brain</w:t>
      </w:r>
      <w:r w:rsidRPr="00904189">
        <w:rPr>
          <w:rFonts w:cs="Times New Roman"/>
          <w:b/>
          <w:szCs w:val="24"/>
        </w:rPr>
        <w:t xml:space="preserve"> (</w:t>
      </w:r>
      <w:proofErr w:type="spellStart"/>
      <w:r>
        <w:rPr>
          <w:rFonts w:cs="Times New Roman"/>
          <w:szCs w:val="24"/>
        </w:rPr>
        <w:t>nmol</w:t>
      </w:r>
      <w:proofErr w:type="spellEnd"/>
      <w:r>
        <w:rPr>
          <w:rFonts w:cs="Times New Roman"/>
          <w:szCs w:val="24"/>
        </w:rPr>
        <w:t>/g</w:t>
      </w:r>
      <w:r w:rsidRPr="00904189">
        <w:rPr>
          <w:rFonts w:cs="Times New Roman"/>
          <w:b/>
          <w:szCs w:val="24"/>
        </w:rPr>
        <w:t>)</w:t>
      </w:r>
      <w:r w:rsidRPr="00904189">
        <w:rPr>
          <w:b/>
        </w:rPr>
        <w:t>.</w:t>
      </w:r>
      <w:r>
        <w:rPr>
          <w:b/>
        </w:rPr>
        <w:t xml:space="preserve"> </w:t>
      </w:r>
      <w:r>
        <w:t xml:space="preserve">Each column depicts the mean concentration of the amino acids </w:t>
      </w:r>
      <w:r>
        <w:rPr>
          <w:rFonts w:cs="Times New Roman"/>
        </w:rPr>
        <w:t>±</w:t>
      </w:r>
      <w:r w:rsidR="00511D32">
        <w:t xml:space="preserve"> standard error of the mean</w:t>
      </w:r>
      <w:r>
        <w:t xml:space="preserve">. The </w:t>
      </w:r>
      <w:r w:rsidR="00C557FD">
        <w:t>Greek</w:t>
      </w:r>
      <w:r>
        <w:t xml:space="preserve"> symbols are used to highlight significant differences; </w:t>
      </w:r>
      <w:r>
        <w:rPr>
          <w:rFonts w:cs="Times New Roman"/>
        </w:rPr>
        <w:t>α= a difference between BTBR WT and BTBR PKU, β= a difference between B6 WT and B6 PKU</w:t>
      </w:r>
      <w:r w:rsidR="00D24A81">
        <w:rPr>
          <w:rFonts w:cs="Times New Roman"/>
        </w:rPr>
        <w:t>, γ= a difference between BTBR PKU and B6 PKU</w:t>
      </w:r>
      <w:r>
        <w:rPr>
          <w:rFonts w:cs="Times New Roman"/>
        </w:rPr>
        <w:t>, δ= a difference between BTBR WT and B6 WT (n=5-6).</w:t>
      </w:r>
    </w:p>
    <w:tbl>
      <w:tblPr>
        <w:tblW w:w="92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820"/>
        <w:gridCol w:w="261"/>
        <w:gridCol w:w="580"/>
        <w:gridCol w:w="960"/>
        <w:gridCol w:w="261"/>
        <w:gridCol w:w="580"/>
        <w:gridCol w:w="240"/>
        <w:gridCol w:w="960"/>
        <w:gridCol w:w="261"/>
        <w:gridCol w:w="580"/>
        <w:gridCol w:w="340"/>
        <w:gridCol w:w="960"/>
        <w:gridCol w:w="261"/>
        <w:gridCol w:w="580"/>
        <w:gridCol w:w="340"/>
      </w:tblGrid>
      <w:tr w:rsidR="00FF6488" w:rsidRPr="00FF6488" w:rsidTr="00FF6488">
        <w:trPr>
          <w:trHeight w:val="37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D24A81" w:rsidRDefault="00FF6488" w:rsidP="00FF648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D24A81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BTBR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B6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</w:tr>
      <w:tr w:rsidR="00FF6488" w:rsidRPr="00FF6488" w:rsidTr="00FF6488">
        <w:trPr>
          <w:trHeight w:val="375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WT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PKU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WT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PKU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</w:tr>
      <w:tr w:rsidR="00FF6488" w:rsidRPr="00FF6488" w:rsidTr="00FF6488">
        <w:trPr>
          <w:trHeight w:val="450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Phenylalanine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205.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699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21.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3A5549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137424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α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28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137431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5.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666.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511D32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26.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β</w:t>
            </w:r>
          </w:p>
        </w:tc>
      </w:tr>
      <w:tr w:rsidR="00FF6488" w:rsidRPr="00FF6488" w:rsidTr="00FF6488">
        <w:trPr>
          <w:trHeight w:val="45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Tyrosine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25.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07.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8.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28.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137431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8.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81.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511D32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0.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β</w:t>
            </w:r>
          </w:p>
        </w:tc>
      </w:tr>
      <w:tr w:rsidR="00FF6488" w:rsidRPr="00FF6488" w:rsidTr="00FF6488">
        <w:trPr>
          <w:trHeight w:val="45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Valine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84.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94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9.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93.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137431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3.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67.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511D32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4.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γ</w:t>
            </w:r>
          </w:p>
        </w:tc>
      </w:tr>
      <w:tr w:rsidR="00FF6488" w:rsidRPr="00FF6488" w:rsidTr="00FF6488">
        <w:trPr>
          <w:trHeight w:val="45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Isoleucine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53.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65.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7.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54.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137431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3.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48.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511D32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2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 </w:t>
            </w:r>
          </w:p>
        </w:tc>
      </w:tr>
      <w:tr w:rsidR="00FF6488" w:rsidRPr="00FF6488" w:rsidTr="00FF6488">
        <w:trPr>
          <w:trHeight w:val="45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Leucine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98.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224.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8.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200.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137431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9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75.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511D32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3.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 </w:t>
            </w:r>
          </w:p>
        </w:tc>
      </w:tr>
      <w:tr w:rsidR="00FF6488" w:rsidRPr="00FF6488" w:rsidTr="00FF6488">
        <w:trPr>
          <w:trHeight w:val="45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Histidine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90.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24.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4.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86.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137431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4.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95.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511D32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2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γ</w:t>
            </w:r>
          </w:p>
        </w:tc>
      </w:tr>
      <w:tr w:rsidR="00FF6488" w:rsidRPr="00FF6488" w:rsidTr="00FF6488">
        <w:trPr>
          <w:trHeight w:val="42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Threonine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370.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347.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4.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347.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137431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7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300.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511D32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3.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</w:tr>
      <w:tr w:rsidR="00FF6488" w:rsidRPr="00FF6488" w:rsidTr="00FF6488">
        <w:trPr>
          <w:trHeight w:val="45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Methionine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80.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93.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0.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77.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137431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4.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62.8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511D32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3.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vertAlign w:val="superscript"/>
                <w:lang w:val="nl-NL" w:eastAsia="nl-NL"/>
              </w:rPr>
              <w:t>γ</w:t>
            </w:r>
          </w:p>
        </w:tc>
      </w:tr>
      <w:tr w:rsidR="00FF6488" w:rsidRPr="00FF6488" w:rsidTr="00FF6488">
        <w:trPr>
          <w:trHeight w:val="420"/>
        </w:trPr>
        <w:tc>
          <w:tcPr>
            <w:tcW w:w="1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Cs w:val="24"/>
                <w:lang w:val="nl-NL" w:eastAsia="nl-NL"/>
              </w:rPr>
              <w:t>Tryptophan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0.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2.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227420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2.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3.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137431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.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10.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511D32" w:rsidP="00FF6488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nl-NL" w:eastAsia="nl-NL"/>
              </w:rPr>
            </w:pPr>
            <w:r>
              <w:rPr>
                <w:rFonts w:eastAsia="Times New Roman" w:cs="Times New Roman"/>
                <w:color w:val="000000"/>
                <w:sz w:val="22"/>
                <w:lang w:val="nl-NL" w:eastAsia="nl-NL"/>
              </w:rPr>
              <w:t>2.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488" w:rsidRPr="00FF6488" w:rsidRDefault="00FF6488" w:rsidP="00FF6488">
            <w:pPr>
              <w:spacing w:before="0" w:after="0"/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</w:pPr>
            <w:r w:rsidRPr="00FF6488">
              <w:rPr>
                <w:rFonts w:eastAsia="Times New Roman" w:cs="Times New Roman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</w:tr>
    </w:tbl>
    <w:p w:rsidR="00FF6488" w:rsidRPr="00137424" w:rsidRDefault="00FF6488" w:rsidP="00137424"/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nl-NL" w:eastAsia="nl-NL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09EF" w:rsidRDefault="001C09EF" w:rsidP="00117666">
      <w:pPr>
        <w:spacing w:after="0"/>
      </w:pPr>
      <w:r>
        <w:separator/>
      </w:r>
    </w:p>
  </w:endnote>
  <w:endnote w:type="continuationSeparator" w:id="0">
    <w:p w:rsidR="001C09EF" w:rsidRDefault="001C09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57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57F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09EF" w:rsidRDefault="001C09EF" w:rsidP="00117666">
      <w:pPr>
        <w:spacing w:after="0"/>
      </w:pPr>
      <w:r>
        <w:separator/>
      </w:r>
    </w:p>
  </w:footnote>
  <w:footnote w:type="continuationSeparator" w:id="0">
    <w:p w:rsidR="001C09EF" w:rsidRDefault="001C09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wMDcxsTAxMbE0NTVS0lEKTi0uzszPAykwrAUAyCyYPywAAAA="/>
  </w:docVars>
  <w:rsids>
    <w:rsidRoot w:val="00137424"/>
    <w:rsid w:val="0001436A"/>
    <w:rsid w:val="0002154B"/>
    <w:rsid w:val="00034304"/>
    <w:rsid w:val="00035434"/>
    <w:rsid w:val="00052A14"/>
    <w:rsid w:val="00077D53"/>
    <w:rsid w:val="00105FD9"/>
    <w:rsid w:val="00117666"/>
    <w:rsid w:val="00137424"/>
    <w:rsid w:val="00137431"/>
    <w:rsid w:val="001549D3"/>
    <w:rsid w:val="00160065"/>
    <w:rsid w:val="00177D84"/>
    <w:rsid w:val="001C09EF"/>
    <w:rsid w:val="00227420"/>
    <w:rsid w:val="00267D18"/>
    <w:rsid w:val="002868E2"/>
    <w:rsid w:val="002869C3"/>
    <w:rsid w:val="002936E4"/>
    <w:rsid w:val="002B4A57"/>
    <w:rsid w:val="002C74CA"/>
    <w:rsid w:val="003544FB"/>
    <w:rsid w:val="003A5549"/>
    <w:rsid w:val="003D2F2D"/>
    <w:rsid w:val="00401590"/>
    <w:rsid w:val="00447801"/>
    <w:rsid w:val="00452E9C"/>
    <w:rsid w:val="004735C8"/>
    <w:rsid w:val="004961FF"/>
    <w:rsid w:val="00511D3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74DD2"/>
    <w:rsid w:val="00885156"/>
    <w:rsid w:val="00904189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57FD"/>
    <w:rsid w:val="00C56BAF"/>
    <w:rsid w:val="00C679AA"/>
    <w:rsid w:val="00C75972"/>
    <w:rsid w:val="00CD066B"/>
    <w:rsid w:val="00CE4FEE"/>
    <w:rsid w:val="00D24A81"/>
    <w:rsid w:val="00DB59C3"/>
    <w:rsid w:val="00DC259A"/>
    <w:rsid w:val="00DE23E8"/>
    <w:rsid w:val="00E150F0"/>
    <w:rsid w:val="00E52377"/>
    <w:rsid w:val="00E64E17"/>
    <w:rsid w:val="00E866C9"/>
    <w:rsid w:val="00EA3D3C"/>
    <w:rsid w:val="00F46900"/>
    <w:rsid w:val="00F61D89"/>
    <w:rsid w:val="00FF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9E5EBC07-D107-4A06-92CB-3D2C2FF4F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265593\AppData\Local\Temp\Rar$DIa0.264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A6E05C56-8148-4927-91D2-0A22FC8641A3}"/>
</file>

<file path=customXml/itemProps2.xml><?xml version="1.0" encoding="utf-8"?>
<ds:datastoreItem xmlns:ds="http://schemas.openxmlformats.org/officeDocument/2006/customXml" ds:itemID="{26546BF1-29DA-4BBF-94B7-C01414ED3967}"/>
</file>

<file path=customXml/itemProps3.xml><?xml version="1.0" encoding="utf-8"?>
<ds:datastoreItem xmlns:ds="http://schemas.openxmlformats.org/officeDocument/2006/customXml" ds:itemID="{85F40245-80E0-4D90-A638-440EBCC81A83}"/>
</file>

<file path=customXml/itemProps4.xml><?xml version="1.0" encoding="utf-8"?>
<ds:datastoreItem xmlns:ds="http://schemas.openxmlformats.org/officeDocument/2006/customXml" ds:itemID="{22022C00-140C-4CE5-9428-EFD8E902881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2</Pages>
  <Words>358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. Bruinenberg</dc:creator>
  <cp:lastModifiedBy>Vibeke Bruinenberg</cp:lastModifiedBy>
  <cp:revision>8</cp:revision>
  <cp:lastPrinted>2013-10-03T12:51:00Z</cp:lastPrinted>
  <dcterms:created xsi:type="dcterms:W3CDTF">2016-08-10T09:15:00Z</dcterms:created>
  <dcterms:modified xsi:type="dcterms:W3CDTF">2016-11-09T10:32:00Z</dcterms:modified>
</cp:coreProperties>
</file>